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90A" w:rsidRPr="002457CB" w:rsidRDefault="00EC290A" w:rsidP="00EC290A">
      <w:pPr>
        <w:autoSpaceDE w:val="0"/>
        <w:autoSpaceDN w:val="0"/>
        <w:adjustRightInd w:val="0"/>
        <w:spacing w:after="240"/>
        <w:rPr>
          <w:b/>
        </w:rPr>
      </w:pPr>
      <w:r w:rsidRPr="002457CB">
        <w:rPr>
          <w:b/>
        </w:rPr>
        <w:t>Appendix Table</w:t>
      </w:r>
      <w:r w:rsidRPr="002457CB">
        <w:rPr>
          <w:b/>
          <w:noProof/>
        </w:rPr>
        <w:t>. MHC supertypes and the corresponding MHC alleles.</w:t>
      </w:r>
    </w:p>
    <w:tbl>
      <w:tblPr>
        <w:tblW w:w="95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232"/>
        <w:gridCol w:w="1980"/>
        <w:gridCol w:w="1872"/>
        <w:gridCol w:w="1638"/>
      </w:tblGrid>
      <w:tr w:rsidR="00EC290A" w:rsidRPr="00187B45" w:rsidTr="00CF778F">
        <w:tc>
          <w:tcPr>
            <w:tcW w:w="1818" w:type="dxa"/>
            <w:tcBorders>
              <w:bottom w:val="single" w:sz="4" w:space="0" w:color="000000"/>
            </w:tcBorders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MHC Supertype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Population Prese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MHC Allele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Allele Population Presence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Accession Number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1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a01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65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2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4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3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3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7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6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4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3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0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2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5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6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5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6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0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2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a02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9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1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87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7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2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5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c03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1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4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79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8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8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9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0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7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7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8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9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6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09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3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4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2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3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0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7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6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1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3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4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6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2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3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5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2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2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5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1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4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3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b02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29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4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8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7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5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5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5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6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4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4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5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6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4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3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7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a05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contextualSpacing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92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8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7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9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6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8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19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19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18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0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28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7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1</w:t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b04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Neither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248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2</w:t>
            </w: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6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7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DFKai-SB"/>
              </w:rPr>
              <w:t>KJ817245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6</w:t>
            </w:r>
          </w:p>
        </w:tc>
      </w:tr>
    </w:tbl>
    <w:p w:rsidR="00EC290A" w:rsidRPr="00187B45" w:rsidRDefault="00EC290A" w:rsidP="00EC290A">
      <w:r w:rsidRPr="00187B45">
        <w:br w:type="page"/>
      </w:r>
    </w:p>
    <w:tbl>
      <w:tblPr>
        <w:tblW w:w="95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232"/>
        <w:gridCol w:w="1980"/>
        <w:gridCol w:w="1872"/>
        <w:gridCol w:w="1638"/>
      </w:tblGrid>
      <w:tr w:rsidR="00EC290A" w:rsidRPr="00187B45" w:rsidTr="00CF778F">
        <w:tc>
          <w:tcPr>
            <w:tcW w:w="18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lastRenderedPageBreak/>
              <w:t>MHC Supertyp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Population Pres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MHC Allel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Allele Population Presenc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EC290A" w:rsidRPr="00187B45" w:rsidRDefault="00EC290A" w:rsidP="00CF778F">
            <w:pPr>
              <w:spacing w:after="60" w:line="240" w:lineRule="auto"/>
              <w:rPr>
                <w:rFonts w:eastAsia="DFKai-SB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Accession Number</w:t>
            </w:r>
          </w:p>
        </w:tc>
      </w:tr>
      <w:tr w:rsidR="00EC290A" w:rsidRPr="00187B45" w:rsidTr="00CF778F">
        <w:tc>
          <w:tcPr>
            <w:tcW w:w="1818" w:type="dxa"/>
            <w:tcBorders>
              <w:top w:val="single" w:sz="4" w:space="0" w:color="auto"/>
            </w:tcBorders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3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2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3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8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9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6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Wb0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DFKai-SB"/>
              </w:rPr>
              <w:t>KJ817230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0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1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2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7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DFKai-SB"/>
              </w:rPr>
              <w:t>KJ817258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60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AB078199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4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30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0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60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29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39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9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5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9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8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6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4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6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62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64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Captive &amp; Wild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3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5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6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DFKai-SB"/>
              </w:rPr>
              <w:t>KJ817263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7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</w:tc>
        <w:tc>
          <w:tcPr>
            <w:tcW w:w="223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8</w:t>
            </w:r>
          </w:p>
        </w:tc>
        <w:tc>
          <w:tcPr>
            <w:tcW w:w="1872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  <w:shd w:val="clear" w:color="auto" w:fill="CCCCCC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DFKai-SB"/>
              </w:rPr>
              <w:t>KJ817247</w:t>
            </w:r>
          </w:p>
        </w:tc>
      </w:tr>
      <w:tr w:rsidR="00EC290A" w:rsidRPr="00187B45" w:rsidTr="00CF778F">
        <w:tc>
          <w:tcPr>
            <w:tcW w:w="1818" w:type="dxa"/>
            <w:shd w:val="clear" w:color="auto" w:fill="auto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  <w:r w:rsidRPr="00187B45">
              <w:rPr>
                <w:rFonts w:eastAsia="Calibri"/>
                <w:b/>
                <w:bCs/>
                <w:color w:val="000000"/>
              </w:rPr>
              <w:t>Supertype 28</w:t>
            </w:r>
            <w:r w:rsidRPr="00187B45">
              <w:rPr>
                <w:rFonts w:eastAsia="Calibri"/>
                <w:b/>
                <w:bCs/>
                <w:color w:val="000000"/>
              </w:rPr>
              <w:tab/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3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980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41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55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Leca-DRB*063</w:t>
            </w:r>
          </w:p>
        </w:tc>
        <w:tc>
          <w:tcPr>
            <w:tcW w:w="1872" w:type="dxa"/>
          </w:tcPr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  <w:p w:rsidR="00EC290A" w:rsidRPr="00187B45" w:rsidRDefault="00EC290A" w:rsidP="00CF778F">
            <w:pPr>
              <w:spacing w:after="60" w:line="240" w:lineRule="auto"/>
              <w:rPr>
                <w:rFonts w:eastAsia="Calibri"/>
                <w:color w:val="000000"/>
              </w:rPr>
            </w:pPr>
            <w:r w:rsidRPr="00187B45">
              <w:rPr>
                <w:rFonts w:eastAsia="Calibri"/>
                <w:color w:val="000000"/>
              </w:rPr>
              <w:t>Wild only</w:t>
            </w:r>
          </w:p>
        </w:tc>
        <w:tc>
          <w:tcPr>
            <w:tcW w:w="1638" w:type="dxa"/>
          </w:tcPr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40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54</w:t>
            </w:r>
          </w:p>
          <w:p w:rsidR="00EC290A" w:rsidRPr="00187B45" w:rsidRDefault="00EC290A" w:rsidP="00CF778F">
            <w:pPr>
              <w:spacing w:after="60" w:line="240" w:lineRule="auto"/>
              <w:jc w:val="both"/>
              <w:rPr>
                <w:rFonts w:eastAsia="DFKai-SB"/>
              </w:rPr>
            </w:pPr>
            <w:r w:rsidRPr="00187B45">
              <w:rPr>
                <w:rFonts w:eastAsia="DFKai-SB"/>
              </w:rPr>
              <w:t>KJ817262</w:t>
            </w:r>
          </w:p>
        </w:tc>
      </w:tr>
    </w:tbl>
    <w:p w:rsidR="00EC290A" w:rsidRDefault="00EC290A" w:rsidP="00EC290A">
      <w:pPr>
        <w:autoSpaceDE w:val="0"/>
        <w:autoSpaceDN w:val="0"/>
        <w:adjustRightInd w:val="0"/>
        <w:spacing w:after="240"/>
      </w:pPr>
    </w:p>
    <w:p w:rsidR="00EC290A" w:rsidRDefault="00EC290A" w:rsidP="00EC290A">
      <w:pPr>
        <w:autoSpaceDE w:val="0"/>
        <w:autoSpaceDN w:val="0"/>
        <w:adjustRightInd w:val="0"/>
        <w:spacing w:after="240"/>
      </w:pPr>
    </w:p>
    <w:p w:rsidR="002721AA" w:rsidRDefault="002721AA">
      <w:bookmarkStart w:id="0" w:name="_GoBack"/>
      <w:bookmarkEnd w:id="0"/>
    </w:p>
    <w:sectPr w:rsidR="002721AA" w:rsidSect="00161235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4311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494" w:rsidRDefault="00EC29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1494" w:rsidRDefault="00EC29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90A"/>
    <w:rsid w:val="002721AA"/>
    <w:rsid w:val="003A3144"/>
    <w:rsid w:val="003D14E1"/>
    <w:rsid w:val="008B1896"/>
    <w:rsid w:val="00EC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0FA6A-BC49-4F3A-B9F0-61204FAB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90A"/>
    <w:pPr>
      <w:spacing w:after="200" w:line="276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90A"/>
    <w:rPr>
      <w:rFonts w:ascii="Arial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2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rogan</dc:creator>
  <cp:keywords/>
  <dc:description/>
  <cp:lastModifiedBy>Katie Grogan</cp:lastModifiedBy>
  <cp:revision>1</cp:revision>
  <dcterms:created xsi:type="dcterms:W3CDTF">2017-07-20T19:02:00Z</dcterms:created>
  <dcterms:modified xsi:type="dcterms:W3CDTF">2017-07-20T19:04:00Z</dcterms:modified>
</cp:coreProperties>
</file>